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4FB" w:rsidRPr="00F97B5F" w:rsidRDefault="00BF34FB" w:rsidP="00BF34FB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BF34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tailed information regarding the salts and quantities us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SPE and </w:t>
      </w:r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ChERS method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ection </w:t>
      </w:r>
      <w:r w:rsidRPr="00F97B5F">
        <w:rPr>
          <w:rFonts w:ascii="Times New Roman" w:hAnsi="Times New Roman" w:cs="Times New Roman"/>
          <w:sz w:val="24"/>
          <w:szCs w:val="24"/>
          <w:lang w:val="en-US"/>
        </w:rPr>
        <w:t>2.1. Chemicals and material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F34FB" w:rsidRPr="00BF34FB" w:rsidRDefault="00BF34FB" w:rsidP="00BF34FB">
      <w:pPr>
        <w:autoSpaceDE w:val="0"/>
        <w:autoSpaceDN w:val="0"/>
        <w:adjustRightInd w:val="0"/>
        <w:spacing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52D7F" w:rsidRDefault="00552D7F" w:rsidP="00552D7F">
      <w:pPr>
        <w:autoSpaceDE w:val="0"/>
        <w:autoSpaceDN w:val="0"/>
        <w:adjustRightInd w:val="0"/>
        <w:spacing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E cartridges</w:t>
      </w:r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International Sorbent Technology (IST, Mid </w:t>
      </w:r>
      <w:proofErr w:type="spellStart"/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amorgan</w:t>
      </w:r>
      <w:proofErr w:type="spellEnd"/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UK).</w:t>
      </w:r>
      <w:r w:rsidRPr="00F97B5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552D7F" w:rsidRPr="00552D7F" w:rsidRDefault="00552D7F" w:rsidP="00552D7F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olute</w:t>
      </w:r>
      <w:proofErr w:type="spellEnd"/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NV+: 500 mg/6 mL</w:t>
      </w:r>
    </w:p>
    <w:p w:rsidR="00552D7F" w:rsidRPr="00552D7F" w:rsidRDefault="00552D7F" w:rsidP="009258B9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40"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18: 500 mg/6 mL</w:t>
      </w:r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552D7F" w:rsidRPr="00552D7F" w:rsidRDefault="00552D7F" w:rsidP="00BF34FB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EChERS methods acquired from HPC Standards GmbH (</w:t>
      </w:r>
      <w:proofErr w:type="spellStart"/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mta</w:t>
      </w:r>
      <w:proofErr w:type="spellEnd"/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adrid, Spain)</w:t>
      </w:r>
    </w:p>
    <w:p w:rsidR="00084E3C" w:rsidRDefault="00552D7F" w:rsidP="00552D7F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40"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trate-buffered: 4.0 g magnesium sulphate, 1.0 g sodium chloride, 0.5 g sodium</w:t>
      </w:r>
    </w:p>
    <w:p w:rsidR="00552D7F" w:rsidRPr="00552D7F" w:rsidRDefault="00084E3C" w:rsidP="00552D7F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40"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552D7F"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trate dibasic sesquihydrate, 1.0 g sodium citrate tribasic dihydrate </w:t>
      </w:r>
    </w:p>
    <w:p w:rsidR="00552D7F" w:rsidRPr="00552D7F" w:rsidRDefault="00084E3C" w:rsidP="00552D7F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40"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552D7F"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tate-buffered: 6.0 g magnesium sulphate, 1.5 g sodium acetate </w:t>
      </w:r>
    </w:p>
    <w:p w:rsidR="00084E3C" w:rsidRPr="00084E3C" w:rsidRDefault="00084E3C" w:rsidP="00084E3C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552D7F" w:rsidRPr="00552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-buffered method: 4.0 g magnesium sulphate, 1.0 g sodium chloride)</w:t>
      </w:r>
    </w:p>
    <w:p w:rsidR="00084E3C" w:rsidRDefault="00084E3C" w:rsidP="00084E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84E3C" w:rsidRPr="00084E3C" w:rsidRDefault="00084E3C" w:rsidP="00084E3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84E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sorbents employed in the d-SPE clean-up step, from HPC Standards GmbH (</w:t>
      </w:r>
      <w:proofErr w:type="spellStart"/>
      <w:r w:rsidRPr="00084E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mta</w:t>
      </w:r>
      <w:proofErr w:type="spellEnd"/>
      <w:r w:rsidRPr="00084E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adrid, Spain)</w:t>
      </w:r>
    </w:p>
    <w:p w:rsidR="00084E3C" w:rsidRPr="00084E3C" w:rsidRDefault="00084E3C" w:rsidP="00084E3C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84E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SA-Mix 6, containing 150 mg of  PSA, </w:t>
      </w:r>
    </w:p>
    <w:p w:rsidR="00084E3C" w:rsidRPr="00084E3C" w:rsidRDefault="00084E3C" w:rsidP="00084E3C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84E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A-C18-Mix 6, containing  150 mg of PSA and 150 mg of C18</w:t>
      </w:r>
    </w:p>
    <w:p w:rsidR="00084E3C" w:rsidRPr="00084E3C" w:rsidRDefault="00084E3C" w:rsidP="00084E3C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84E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SA-GCB-Mix 14 with 100 mg of PSA and 30 mg of GCB </w:t>
      </w:r>
    </w:p>
    <w:p w:rsidR="00084E3C" w:rsidRPr="00084E3C" w:rsidRDefault="00084E3C" w:rsidP="00084E3C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84E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18-drug residue, containing  magnesium sulphate and 150 mg of C18.</w:t>
      </w:r>
    </w:p>
    <w:p w:rsidR="00084E3C" w:rsidRDefault="00084E3C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  <w:r w:rsidRPr="005A58B7">
        <w:rPr>
          <w:color w:val="000000" w:themeColor="text1"/>
          <w:lang w:val="en-US"/>
        </w:rPr>
        <w:object w:dxaOrig="9072" w:dyaOrig="83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75pt;height:309.75pt" o:ole="">
            <v:imagedata r:id="rId5" o:title=""/>
          </v:shape>
          <o:OLEObject Type="Embed" ProgID="ChemDraw.Document.6.0" ShapeID="_x0000_i1025" DrawAspect="Content" ObjectID="_1788645819" r:id="rId6"/>
        </w:object>
      </w:r>
    </w:p>
    <w:p w:rsidR="005A58B7" w:rsidRPr="00CC7693" w:rsidRDefault="006870D5" w:rsidP="005A58B7">
      <w:pPr>
        <w:autoSpaceDE w:val="0"/>
        <w:autoSpaceDN w:val="0"/>
        <w:adjustRightInd w:val="0"/>
        <w:spacing w:before="40" w:line="480" w:lineRule="auto"/>
        <w:contextualSpacing w:val="0"/>
        <w:jc w:val="center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870D5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Figure 1.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5A58B7" w:rsidRPr="00CC7693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Proposed degradation route of </w:t>
      </w:r>
      <w:proofErr w:type="spellStart"/>
      <w:r w:rsidR="005A58B7" w:rsidRPr="00CC7693">
        <w:rPr>
          <w:rFonts w:ascii="Times New Roman" w:hAnsi="Times New Roman" w:cs="Times New Roman"/>
          <w:color w:val="000000" w:themeColor="text1"/>
          <w:sz w:val="24"/>
          <w:lang w:val="en-US"/>
        </w:rPr>
        <w:t>profoxydim</w:t>
      </w:r>
      <w:proofErr w:type="spellEnd"/>
      <w:r w:rsidR="005A58B7" w:rsidRPr="00CC7693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somers in soil</w:t>
      </w:r>
    </w:p>
    <w:p w:rsidR="005A58B7" w:rsidRDefault="005A58B7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E3292" w:rsidRPr="00AE3292" w:rsidRDefault="00AE3292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AE3292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Table S1. </w:t>
      </w:r>
      <w:r w:rsidRPr="00AE329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Kinetic parameters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of </w:t>
      </w:r>
      <w:r w:rsidRPr="00AE329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global process involving the dissipa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lang w:val="en-US"/>
        </w:rPr>
        <w:t>profoxydim</w:t>
      </w:r>
      <w:proofErr w:type="spellEnd"/>
      <w:r w:rsidRPr="00AE329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d the formation of the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degradation products in Isomer 1.</w:t>
      </w:r>
      <w:bookmarkStart w:id="0" w:name="_GoBack"/>
      <w:bookmarkEnd w:id="0"/>
    </w:p>
    <w:tbl>
      <w:tblPr>
        <w:tblW w:w="10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60" w:type="dxa"/>
          <w:right w:w="160" w:type="dxa"/>
        </w:tblCellMar>
        <w:tblLook w:val="0000" w:firstRow="0" w:lastRow="0" w:firstColumn="0" w:lastColumn="0" w:noHBand="0" w:noVBand="0"/>
      </w:tblPr>
      <w:tblGrid>
        <w:gridCol w:w="2337"/>
        <w:gridCol w:w="1035"/>
        <w:gridCol w:w="1145"/>
        <w:gridCol w:w="1295"/>
        <w:gridCol w:w="1232"/>
        <w:gridCol w:w="1320"/>
        <w:gridCol w:w="1275"/>
        <w:gridCol w:w="1276"/>
      </w:tblGrid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Parameter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σ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Prob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. &gt; 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Lowe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 xml:space="preserve"> (90%)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Uppe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 xml:space="preserve"> (90%)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Lowe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 xml:space="preserve"> (95%)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>Uppe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b/>
                <w:bCs/>
                <w:szCs w:val="24"/>
                <w:lang w:val="es-ES"/>
              </w:rPr>
              <w:t xml:space="preserve"> (95%) CI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P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rofoxydim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_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52,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914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n.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.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50,4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53,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50,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53,87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k_P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rofoxydim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020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3,08E-0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4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5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4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51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f_P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rofoxydim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_to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1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n.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1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4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7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53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f_P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rofoxydim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_to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91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n.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4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7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448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f_P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rofoxydim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_to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6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n.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5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7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9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768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k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13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0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0,0058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3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0,01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44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f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2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_to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278,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n.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469,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471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564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566,4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k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3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</w:t>
            </w:r>
            <w:r w:rsidR="00AE3292">
              <w:rPr>
                <w:rFonts w:ascii="Times New Roman" w:eastAsiaTheme="minorHAnsi" w:hAnsi="Times New Roman" w:cs="Times New Roman"/>
                <w:szCs w:val="24"/>
                <w:lang w:val="es-ES"/>
              </w:rPr>
              <w:t>02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4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46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0,70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7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0,8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938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f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3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_to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11,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n.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19,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21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23,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25,27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k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4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40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0,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27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0,2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319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k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18</w:t>
            </w:r>
            <w:r w:rsidR="00AE3292">
              <w:rPr>
                <w:rFonts w:ascii="Times New Roman" w:eastAsiaTheme="minorHAnsi" w:hAnsi="Times New Roman" w:cs="Times New Roman"/>
                <w:szCs w:val="24"/>
                <w:lang w:val="es-ES"/>
              </w:rPr>
              <w:t>3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13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82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0,0035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4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0,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45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f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4</w:t>
            </w: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_to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2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proofErr w:type="spellStart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n.r</w:t>
            </w:r>
            <w:proofErr w:type="spellEnd"/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485,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487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-583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585,1</w:t>
            </w:r>
          </w:p>
        </w:tc>
      </w:tr>
      <w:tr w:rsidR="00A150BA" w:rsidRPr="00A150BA" w:rsidTr="00AE329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k_</w:t>
            </w:r>
            <w:r>
              <w:rPr>
                <w:rFonts w:ascii="Times New Roman" w:eastAsiaTheme="minorHAnsi" w:hAnsi="Times New Roman" w:cs="Times New Roman"/>
                <w:szCs w:val="24"/>
                <w:lang w:val="es-ES"/>
              </w:rPr>
              <w:t>D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9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454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177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22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7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007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0BA" w:rsidRPr="00A150BA" w:rsidRDefault="00A150BA" w:rsidP="00A150BA">
            <w:pPr>
              <w:autoSpaceDE w:val="0"/>
              <w:autoSpaceDN w:val="0"/>
              <w:adjustRightInd w:val="0"/>
              <w:spacing w:before="60" w:after="60" w:line="240" w:lineRule="auto"/>
              <w:contextualSpacing w:val="0"/>
              <w:jc w:val="center"/>
              <w:rPr>
                <w:rFonts w:ascii="Times New Roman" w:eastAsiaTheme="minorHAnsi" w:hAnsi="Times New Roman" w:cs="Times New Roman"/>
                <w:szCs w:val="24"/>
                <w:lang w:val="es-ES"/>
              </w:rPr>
            </w:pPr>
            <w:r w:rsidRPr="00A150BA">
              <w:rPr>
                <w:rFonts w:ascii="Times New Roman" w:eastAsiaTheme="minorHAnsi" w:hAnsi="Times New Roman" w:cs="Times New Roman"/>
                <w:szCs w:val="24"/>
                <w:lang w:val="es-ES"/>
              </w:rPr>
              <w:t>0,191</w:t>
            </w:r>
          </w:p>
        </w:tc>
      </w:tr>
    </w:tbl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p w:rsidR="00A150BA" w:rsidRPr="00084E3C" w:rsidRDefault="00A150BA" w:rsidP="00084E3C">
      <w:pPr>
        <w:autoSpaceDE w:val="0"/>
        <w:autoSpaceDN w:val="0"/>
        <w:adjustRightInd w:val="0"/>
        <w:spacing w:before="40" w:line="480" w:lineRule="auto"/>
        <w:contextualSpacing w:val="0"/>
        <w:jc w:val="both"/>
        <w:rPr>
          <w:color w:val="000000" w:themeColor="text1"/>
          <w:lang w:val="en-US"/>
        </w:rPr>
      </w:pPr>
    </w:p>
    <w:sectPr w:rsidR="00A150BA" w:rsidRPr="00084E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56569"/>
    <w:multiLevelType w:val="hybridMultilevel"/>
    <w:tmpl w:val="9A8C7CF2"/>
    <w:lvl w:ilvl="0" w:tplc="6FA4892A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D7F"/>
    <w:rsid w:val="00084E3C"/>
    <w:rsid w:val="00552D7F"/>
    <w:rsid w:val="005A58B7"/>
    <w:rsid w:val="006870D5"/>
    <w:rsid w:val="00A150BA"/>
    <w:rsid w:val="00AE3292"/>
    <w:rsid w:val="00BF34FB"/>
    <w:rsid w:val="00CC7693"/>
    <w:rsid w:val="00F3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CC22A23"/>
  <w15:chartTrackingRefBased/>
  <w15:docId w15:val="{C4D13273-5209-4BB8-80DE-326F880E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D7F"/>
    <w:pPr>
      <w:spacing w:after="0" w:line="276" w:lineRule="auto"/>
      <w:contextualSpacing/>
    </w:pPr>
    <w:rPr>
      <w:rFonts w:ascii="Arial" w:eastAsia="Arial" w:hAnsi="Arial" w:cs="Arial"/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52D7F"/>
    <w:pPr>
      <w:ind w:left="720"/>
    </w:pPr>
  </w:style>
  <w:style w:type="paragraph" w:customStyle="1" w:styleId="Normal1">
    <w:name w:val="Normal1"/>
    <w:rsid w:val="00BF34FB"/>
    <w:pPr>
      <w:spacing w:after="0" w:line="276" w:lineRule="auto"/>
      <w:contextualSpacing/>
    </w:pPr>
    <w:rPr>
      <w:rFonts w:ascii="Arial" w:eastAsia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19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</dc:creator>
  <cp:keywords/>
  <dc:description/>
  <cp:lastModifiedBy>Windows User</cp:lastModifiedBy>
  <cp:revision>5</cp:revision>
  <dcterms:created xsi:type="dcterms:W3CDTF">2024-09-21T23:38:00Z</dcterms:created>
  <dcterms:modified xsi:type="dcterms:W3CDTF">2024-09-23T23:17:00Z</dcterms:modified>
</cp:coreProperties>
</file>